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7BD54" w14:textId="77777777" w:rsidR="003E7B57" w:rsidRDefault="003E7B57">
      <w:r>
        <w:t>Sequences of primers used to prepare DIG-labeled probes:</w:t>
      </w:r>
      <w:r>
        <w:br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118"/>
        <w:gridCol w:w="3119"/>
        <w:gridCol w:w="1360"/>
      </w:tblGrid>
      <w:tr w:rsidR="003E7B57" w14:paraId="488DD0C3" w14:textId="77777777" w:rsidTr="00E04765">
        <w:tc>
          <w:tcPr>
            <w:tcW w:w="1413" w:type="dxa"/>
          </w:tcPr>
          <w:p w14:paraId="1D174112" w14:textId="77777777" w:rsidR="003E7B57" w:rsidRDefault="003E7B57">
            <w:pPr>
              <w:rPr>
                <w:i/>
                <w:iCs/>
              </w:rPr>
            </w:pPr>
          </w:p>
        </w:tc>
        <w:tc>
          <w:tcPr>
            <w:tcW w:w="3118" w:type="dxa"/>
          </w:tcPr>
          <w:p w14:paraId="20280544" w14:textId="77777777" w:rsidR="003E7B57" w:rsidRDefault="003E7B57">
            <w:r>
              <w:t>Forward Primer</w:t>
            </w:r>
          </w:p>
        </w:tc>
        <w:tc>
          <w:tcPr>
            <w:tcW w:w="3119" w:type="dxa"/>
          </w:tcPr>
          <w:p w14:paraId="3A5EBE3F" w14:textId="77777777" w:rsidR="003E7B57" w:rsidRDefault="003E7B57">
            <w:r>
              <w:t>Reverse Primer</w:t>
            </w:r>
          </w:p>
        </w:tc>
        <w:tc>
          <w:tcPr>
            <w:tcW w:w="1360" w:type="dxa"/>
          </w:tcPr>
          <w:p w14:paraId="5FB547BC" w14:textId="77777777" w:rsidR="003E7B57" w:rsidRDefault="003E7B57">
            <w:r w:rsidRPr="00D65E3A">
              <w:t>GenBank</w:t>
            </w:r>
            <w:r>
              <w:t xml:space="preserve"> </w:t>
            </w:r>
            <w:r w:rsidRPr="00FA01A1">
              <w:t xml:space="preserve">accession </w:t>
            </w:r>
            <w:r>
              <w:t>number:</w:t>
            </w:r>
          </w:p>
        </w:tc>
      </w:tr>
      <w:tr w:rsidR="003E7B57" w14:paraId="4D06F806" w14:textId="77777777" w:rsidTr="00E04765">
        <w:tc>
          <w:tcPr>
            <w:tcW w:w="1413" w:type="dxa"/>
          </w:tcPr>
          <w:p w14:paraId="038E9E0A" w14:textId="77777777" w:rsidR="003E7B57" w:rsidRPr="003E7B57" w:rsidRDefault="003E7B57" w:rsidP="003E7B57">
            <w:pPr>
              <w:rPr>
                <w:i/>
                <w:iCs/>
              </w:rPr>
            </w:pPr>
            <w:r>
              <w:rPr>
                <w:i/>
                <w:iCs/>
              </w:rPr>
              <w:t>hedgehog</w:t>
            </w:r>
          </w:p>
        </w:tc>
        <w:tc>
          <w:tcPr>
            <w:tcW w:w="3118" w:type="dxa"/>
          </w:tcPr>
          <w:p w14:paraId="115186E7" w14:textId="77777777" w:rsidR="003E7B57" w:rsidRDefault="003E7B57" w:rsidP="003E7B57">
            <w:r w:rsidRPr="005B5845">
              <w:t>CTAGCGGTGGTCTGTTGGG</w:t>
            </w:r>
          </w:p>
        </w:tc>
        <w:tc>
          <w:tcPr>
            <w:tcW w:w="3119" w:type="dxa"/>
          </w:tcPr>
          <w:p w14:paraId="7FB11844" w14:textId="77777777" w:rsidR="003E7B57" w:rsidRDefault="003E7B57" w:rsidP="003E7B57">
            <w:r w:rsidRPr="005B5845">
              <w:t>GTTTCAGCAACGCTCACTTCT</w:t>
            </w:r>
          </w:p>
        </w:tc>
        <w:tc>
          <w:tcPr>
            <w:tcW w:w="1360" w:type="dxa"/>
          </w:tcPr>
          <w:p w14:paraId="47FCEC6D" w14:textId="42CC600F" w:rsidR="003E7B57" w:rsidRDefault="003E7B57" w:rsidP="003E7B57">
            <w:pPr>
              <w:jc w:val="both"/>
            </w:pPr>
            <w:r w:rsidRPr="00AA23E8">
              <w:t xml:space="preserve">MH090996 </w:t>
            </w:r>
          </w:p>
        </w:tc>
      </w:tr>
      <w:tr w:rsidR="003E7B57" w14:paraId="3AE613FA" w14:textId="77777777" w:rsidTr="00E04765">
        <w:tc>
          <w:tcPr>
            <w:tcW w:w="1413" w:type="dxa"/>
          </w:tcPr>
          <w:p w14:paraId="1F65E3A3" w14:textId="77777777" w:rsidR="003E7B57" w:rsidRPr="003E7B57" w:rsidRDefault="003E7B57" w:rsidP="003E7B57">
            <w:pPr>
              <w:rPr>
                <w:i/>
                <w:iCs/>
              </w:rPr>
            </w:pPr>
            <w:r>
              <w:rPr>
                <w:i/>
                <w:iCs/>
              </w:rPr>
              <w:t>wingless</w:t>
            </w:r>
          </w:p>
        </w:tc>
        <w:tc>
          <w:tcPr>
            <w:tcW w:w="3118" w:type="dxa"/>
          </w:tcPr>
          <w:p w14:paraId="22DA9572" w14:textId="77777777" w:rsidR="003E7B57" w:rsidRDefault="003E7B57" w:rsidP="003E7B57">
            <w:r w:rsidRPr="003E7B57">
              <w:t>CTTCTGCGAGAGGAATCCAAGG</w:t>
            </w:r>
          </w:p>
        </w:tc>
        <w:tc>
          <w:tcPr>
            <w:tcW w:w="3119" w:type="dxa"/>
          </w:tcPr>
          <w:p w14:paraId="36A3F6DA" w14:textId="77777777" w:rsidR="003E7B57" w:rsidRDefault="003E7B57" w:rsidP="003E7B57">
            <w:r w:rsidRPr="003E7B57">
              <w:t>AGGCCCTGAAGTCGATCATTAAT</w:t>
            </w:r>
          </w:p>
        </w:tc>
        <w:tc>
          <w:tcPr>
            <w:tcW w:w="1360" w:type="dxa"/>
          </w:tcPr>
          <w:p w14:paraId="4B41EB20" w14:textId="77777777" w:rsidR="003E7B57" w:rsidRPr="00E04765" w:rsidRDefault="003E7B57" w:rsidP="003E7B5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047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899335</w:t>
            </w:r>
          </w:p>
        </w:tc>
      </w:tr>
      <w:tr w:rsidR="008932DD" w14:paraId="34EC0C03" w14:textId="77777777" w:rsidTr="00E04765">
        <w:tc>
          <w:tcPr>
            <w:tcW w:w="1413" w:type="dxa"/>
          </w:tcPr>
          <w:p w14:paraId="2DB00D64" w14:textId="6C8EEA5E" w:rsidR="008932DD" w:rsidRDefault="008932DD" w:rsidP="003E7B57">
            <w:pPr>
              <w:rPr>
                <w:i/>
                <w:iCs/>
              </w:rPr>
            </w:pPr>
            <w:r>
              <w:rPr>
                <w:i/>
                <w:iCs/>
              </w:rPr>
              <w:t>patched</w:t>
            </w:r>
          </w:p>
        </w:tc>
        <w:tc>
          <w:tcPr>
            <w:tcW w:w="3118" w:type="dxa"/>
          </w:tcPr>
          <w:p w14:paraId="55FE93D0" w14:textId="570BB852" w:rsidR="008932DD" w:rsidRPr="0032200C" w:rsidRDefault="00CF75D7" w:rsidP="003E7B57">
            <w:pPr>
              <w:rPr>
                <w:rFonts w:asciiTheme="majorBidi" w:hAnsiTheme="majorBidi" w:cstheme="majorBidi"/>
              </w:rPr>
            </w:pPr>
            <w:r w:rsidRPr="0032200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AGACAACCCAATTGACCGATCA</w:t>
            </w:r>
          </w:p>
        </w:tc>
        <w:tc>
          <w:tcPr>
            <w:tcW w:w="3119" w:type="dxa"/>
          </w:tcPr>
          <w:p w14:paraId="22796E47" w14:textId="0F1AB697" w:rsidR="008932DD" w:rsidRPr="0032200C" w:rsidRDefault="00CF75D7" w:rsidP="003E7B57">
            <w:pPr>
              <w:rPr>
                <w:rFonts w:asciiTheme="majorBidi" w:hAnsiTheme="majorBidi" w:cstheme="majorBidi"/>
              </w:rPr>
            </w:pPr>
            <w:r w:rsidRPr="0032200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AGCCACCAAAGCTAAACCCA</w:t>
            </w:r>
          </w:p>
        </w:tc>
        <w:tc>
          <w:tcPr>
            <w:tcW w:w="1360" w:type="dxa"/>
          </w:tcPr>
          <w:p w14:paraId="278859DC" w14:textId="647E4B8C" w:rsidR="008932DD" w:rsidRPr="00EF452B" w:rsidRDefault="008932DD" w:rsidP="003E7B5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452B">
              <w:rPr>
                <w:rFonts w:asciiTheme="majorBidi" w:hAnsiTheme="majorBidi" w:cstheme="majorBidi"/>
                <w:color w:val="222222"/>
                <w:shd w:val="clear" w:color="auto" w:fill="FFFFFF"/>
              </w:rPr>
              <w:t> MW008845</w:t>
            </w:r>
          </w:p>
        </w:tc>
      </w:tr>
      <w:tr w:rsidR="008932DD" w14:paraId="628DE42B" w14:textId="77777777" w:rsidTr="00E04765">
        <w:tc>
          <w:tcPr>
            <w:tcW w:w="1413" w:type="dxa"/>
          </w:tcPr>
          <w:p w14:paraId="2D61BDEF" w14:textId="1115D09E" w:rsidR="008932DD" w:rsidRDefault="008932DD" w:rsidP="003E7B57">
            <w:pPr>
              <w:rPr>
                <w:i/>
                <w:iCs/>
              </w:rPr>
            </w:pPr>
            <w:r>
              <w:rPr>
                <w:i/>
                <w:iCs/>
              </w:rPr>
              <w:t>disheveled</w:t>
            </w:r>
          </w:p>
        </w:tc>
        <w:tc>
          <w:tcPr>
            <w:tcW w:w="3118" w:type="dxa"/>
          </w:tcPr>
          <w:p w14:paraId="19C04A26" w14:textId="23F52141" w:rsidR="00EF452B" w:rsidRPr="0032200C" w:rsidRDefault="00EF452B" w:rsidP="003E7B57">
            <w:pPr>
              <w:rPr>
                <w:rFonts w:asciiTheme="majorBidi" w:hAnsiTheme="majorBidi" w:cstheme="majorBidi"/>
              </w:rPr>
            </w:pPr>
            <w:r w:rsidRPr="0032200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TTCTTGGCTTGTTTCTGCAGATG</w:t>
            </w:r>
          </w:p>
        </w:tc>
        <w:tc>
          <w:tcPr>
            <w:tcW w:w="3119" w:type="dxa"/>
          </w:tcPr>
          <w:p w14:paraId="00E962DC" w14:textId="3AF9F926" w:rsidR="008932DD" w:rsidRPr="0032200C" w:rsidRDefault="00EF452B" w:rsidP="00EF452B">
            <w:pPr>
              <w:shd w:val="clear" w:color="auto" w:fill="FFFFFF"/>
              <w:spacing w:line="300" w:lineRule="atLeast"/>
              <w:rPr>
                <w:rFonts w:asciiTheme="majorBidi" w:hAnsiTheme="majorBidi" w:cstheme="majorBidi"/>
                <w:color w:val="000000"/>
                <w:lang w:val="en-IL" w:eastAsia="en-IL"/>
              </w:rPr>
            </w:pPr>
            <w:r w:rsidRPr="00EF452B">
              <w:rPr>
                <w:rFonts w:asciiTheme="majorBidi" w:hAnsiTheme="majorBidi" w:cstheme="majorBidi"/>
                <w:color w:val="000000"/>
                <w:lang w:val="en-IL" w:eastAsia="en-IL"/>
              </w:rPr>
              <w:t>TCCCACAATGCTGATACCAAGAA</w:t>
            </w:r>
          </w:p>
        </w:tc>
        <w:tc>
          <w:tcPr>
            <w:tcW w:w="1360" w:type="dxa"/>
          </w:tcPr>
          <w:p w14:paraId="1482373D" w14:textId="26BE2CEA" w:rsidR="008932DD" w:rsidRPr="00EF452B" w:rsidRDefault="008932DD" w:rsidP="003E7B5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452B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W008846</w:t>
            </w:r>
          </w:p>
        </w:tc>
      </w:tr>
      <w:tr w:rsidR="008932DD" w14:paraId="55300010" w14:textId="77777777" w:rsidTr="00E04765">
        <w:tc>
          <w:tcPr>
            <w:tcW w:w="1413" w:type="dxa"/>
          </w:tcPr>
          <w:p w14:paraId="10F2A0FD" w14:textId="23919FCA" w:rsidR="008932DD" w:rsidRDefault="008932DD" w:rsidP="003E7B57">
            <w:pPr>
              <w:rPr>
                <w:i/>
                <w:iCs/>
              </w:rPr>
            </w:pPr>
            <w:r>
              <w:rPr>
                <w:i/>
                <w:iCs/>
              </w:rPr>
              <w:t>shaggy</w:t>
            </w:r>
          </w:p>
        </w:tc>
        <w:tc>
          <w:tcPr>
            <w:tcW w:w="3118" w:type="dxa"/>
          </w:tcPr>
          <w:p w14:paraId="4716C0E8" w14:textId="5ED28E66" w:rsidR="008932DD" w:rsidRPr="0032200C" w:rsidRDefault="00CF75D7" w:rsidP="003E7B57">
            <w:pPr>
              <w:rPr>
                <w:rFonts w:asciiTheme="majorBidi" w:hAnsiTheme="majorBidi" w:cstheme="majorBidi"/>
                <w:rtl/>
              </w:rPr>
            </w:pPr>
            <w:r w:rsidRPr="0032200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TCCACACATCGATTTTGGTTGTG</w:t>
            </w:r>
          </w:p>
        </w:tc>
        <w:tc>
          <w:tcPr>
            <w:tcW w:w="3119" w:type="dxa"/>
          </w:tcPr>
          <w:p w14:paraId="4EF36A8F" w14:textId="4C24394D" w:rsidR="008932DD" w:rsidRPr="0032200C" w:rsidRDefault="00CF75D7" w:rsidP="003E7B57">
            <w:pPr>
              <w:rPr>
                <w:rFonts w:asciiTheme="majorBidi" w:hAnsiTheme="majorBidi" w:cstheme="majorBidi"/>
              </w:rPr>
            </w:pPr>
            <w:r w:rsidRPr="0032200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TTAAGAACCGGGAGCTTCAGATC</w:t>
            </w:r>
          </w:p>
        </w:tc>
        <w:tc>
          <w:tcPr>
            <w:tcW w:w="1360" w:type="dxa"/>
          </w:tcPr>
          <w:p w14:paraId="6B4BC777" w14:textId="20F13EAE" w:rsidR="008932DD" w:rsidRPr="00EF452B" w:rsidRDefault="008932DD" w:rsidP="003E7B57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452B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W008847</w:t>
            </w:r>
          </w:p>
        </w:tc>
      </w:tr>
    </w:tbl>
    <w:p w14:paraId="27992022" w14:textId="77777777" w:rsidR="00676E07" w:rsidRDefault="00676E07">
      <w:pPr>
        <w:rPr>
          <w:rtl/>
        </w:rPr>
      </w:pPr>
    </w:p>
    <w:p w14:paraId="387288AD" w14:textId="1ED38081" w:rsidR="00A940DC" w:rsidRDefault="00A940DC">
      <w:r>
        <w:t>Sequences of primer</w:t>
      </w:r>
      <w:r w:rsidR="008932DD">
        <w:t>s</w:t>
      </w:r>
      <w:r>
        <w:t xml:space="preserve"> used to prepare </w:t>
      </w:r>
      <w:r w:rsidR="00F028DC">
        <w:t>doubles stranded RNA for parental RNA interferenc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4020"/>
        <w:gridCol w:w="4090"/>
      </w:tblGrid>
      <w:tr w:rsidR="00AC7E6A" w14:paraId="7B8487D6" w14:textId="77777777" w:rsidTr="00CF0D6B">
        <w:tc>
          <w:tcPr>
            <w:tcW w:w="1129" w:type="dxa"/>
          </w:tcPr>
          <w:p w14:paraId="1CF223E6" w14:textId="77777777" w:rsidR="00AC7E6A" w:rsidRDefault="00AC7E6A" w:rsidP="00F028DC">
            <w:pPr>
              <w:bidi/>
              <w:rPr>
                <w:rtl/>
              </w:rPr>
            </w:pPr>
          </w:p>
        </w:tc>
        <w:tc>
          <w:tcPr>
            <w:tcW w:w="3791" w:type="dxa"/>
          </w:tcPr>
          <w:p w14:paraId="1057FA3C" w14:textId="77777777" w:rsidR="00AC7E6A" w:rsidRDefault="00AC7E6A" w:rsidP="00F028DC">
            <w:r>
              <w:t>Forward Primer</w:t>
            </w:r>
          </w:p>
        </w:tc>
        <w:tc>
          <w:tcPr>
            <w:tcW w:w="4090" w:type="dxa"/>
          </w:tcPr>
          <w:p w14:paraId="1A2794CF" w14:textId="77777777" w:rsidR="00AC7E6A" w:rsidRDefault="00AC7E6A" w:rsidP="00F028DC">
            <w:r>
              <w:t>Reverse Primer</w:t>
            </w:r>
          </w:p>
        </w:tc>
      </w:tr>
      <w:tr w:rsidR="00DD390E" w14:paraId="33AB76CF" w14:textId="77777777" w:rsidTr="00CF0D6B">
        <w:tc>
          <w:tcPr>
            <w:tcW w:w="1129" w:type="dxa"/>
          </w:tcPr>
          <w:p w14:paraId="265C1740" w14:textId="77777777" w:rsidR="00DD390E" w:rsidRPr="00AC7E6A" w:rsidRDefault="00DD390E" w:rsidP="00DD390E">
            <w:r>
              <w:rPr>
                <w:i/>
                <w:iCs/>
              </w:rPr>
              <w:t xml:space="preserve">hedgehog </w:t>
            </w:r>
            <w:r>
              <w:t>1</w:t>
            </w:r>
            <w:r w:rsidRPr="00AC7E6A">
              <w:rPr>
                <w:vertAlign w:val="superscript"/>
              </w:rPr>
              <w:t>st</w:t>
            </w:r>
            <w:r>
              <w:t xml:space="preserve"> fragment</w:t>
            </w:r>
          </w:p>
        </w:tc>
        <w:tc>
          <w:tcPr>
            <w:tcW w:w="3791" w:type="dxa"/>
          </w:tcPr>
          <w:p w14:paraId="35F4CB7E" w14:textId="77777777" w:rsidR="00DD390E" w:rsidRPr="0096599A" w:rsidRDefault="00DD390E" w:rsidP="00DD390E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GGTACTACGAGACCAGAGCGC</w:t>
            </w:r>
          </w:p>
        </w:tc>
        <w:tc>
          <w:tcPr>
            <w:tcW w:w="4090" w:type="dxa"/>
          </w:tcPr>
          <w:p w14:paraId="0B2F6111" w14:textId="77777777" w:rsidR="00DD390E" w:rsidRDefault="00DD390E" w:rsidP="00DD390E">
            <w:r w:rsidRPr="0096599A">
              <w:rPr>
                <w:sz w:val="21"/>
                <w:szCs w:val="21"/>
              </w:rPr>
              <w:t>TAATACGACTCACTATAGGGTCCTCGCAGCAAAGACAGTT</w:t>
            </w:r>
          </w:p>
        </w:tc>
      </w:tr>
      <w:tr w:rsidR="00DD390E" w14:paraId="59DAA541" w14:textId="77777777" w:rsidTr="00CF0D6B">
        <w:tc>
          <w:tcPr>
            <w:tcW w:w="1129" w:type="dxa"/>
          </w:tcPr>
          <w:p w14:paraId="53F9AE6D" w14:textId="77777777" w:rsidR="00DD390E" w:rsidRDefault="00DD390E" w:rsidP="00DD390E">
            <w:pPr>
              <w:rPr>
                <w:i/>
                <w:iCs/>
              </w:rPr>
            </w:pPr>
            <w:r>
              <w:rPr>
                <w:i/>
                <w:iCs/>
              </w:rPr>
              <w:t>hedgehog</w:t>
            </w:r>
            <w:r>
              <w:t xml:space="preserve"> 2</w:t>
            </w:r>
            <w:r w:rsidRPr="00AC7E6A">
              <w:rPr>
                <w:vertAlign w:val="superscript"/>
              </w:rPr>
              <w:t>nd</w:t>
            </w:r>
            <w:r>
              <w:t xml:space="preserve"> fragment</w:t>
            </w:r>
          </w:p>
        </w:tc>
        <w:tc>
          <w:tcPr>
            <w:tcW w:w="3791" w:type="dxa"/>
          </w:tcPr>
          <w:p w14:paraId="2CA57386" w14:textId="77777777" w:rsidR="00DD390E" w:rsidRDefault="00DD390E" w:rsidP="00DD390E">
            <w:r w:rsidRPr="0096599A">
              <w:rPr>
                <w:sz w:val="21"/>
                <w:szCs w:val="21"/>
              </w:rPr>
              <w:t>TAATACGACTCACTATAGTTCAAGCAGCACGTACCCAA</w:t>
            </w:r>
          </w:p>
        </w:tc>
        <w:tc>
          <w:tcPr>
            <w:tcW w:w="4090" w:type="dxa"/>
          </w:tcPr>
          <w:p w14:paraId="624DB30B" w14:textId="77777777" w:rsidR="00DD390E" w:rsidRDefault="00DD390E" w:rsidP="00DD390E">
            <w:r w:rsidRPr="0096599A">
              <w:rPr>
                <w:sz w:val="21"/>
                <w:szCs w:val="21"/>
              </w:rPr>
              <w:t>TAATACGACTCACTATAGGCCAACATCCCGTACTTGGA</w:t>
            </w:r>
          </w:p>
        </w:tc>
      </w:tr>
      <w:tr w:rsidR="00DD390E" w14:paraId="47CED1DA" w14:textId="77777777" w:rsidTr="00CF0D6B">
        <w:tc>
          <w:tcPr>
            <w:tcW w:w="1129" w:type="dxa"/>
          </w:tcPr>
          <w:p w14:paraId="34029CE9" w14:textId="77777777" w:rsidR="00DD390E" w:rsidRPr="00AC7E6A" w:rsidRDefault="00DD390E" w:rsidP="00DD390E">
            <w:r>
              <w:rPr>
                <w:i/>
                <w:iCs/>
              </w:rPr>
              <w:t xml:space="preserve">patched </w:t>
            </w:r>
            <w:r>
              <w:t>1</w:t>
            </w:r>
            <w:r w:rsidRPr="00AC7E6A">
              <w:rPr>
                <w:vertAlign w:val="superscript"/>
              </w:rPr>
              <w:t>st</w:t>
            </w:r>
            <w:r>
              <w:t xml:space="preserve"> fragment</w:t>
            </w:r>
          </w:p>
        </w:tc>
        <w:tc>
          <w:tcPr>
            <w:tcW w:w="3791" w:type="dxa"/>
          </w:tcPr>
          <w:p w14:paraId="634A5881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AAGCAGATCAACAAGGGAAAAGC</w:t>
            </w:r>
          </w:p>
          <w:p w14:paraId="3632401B" w14:textId="77777777" w:rsidR="00DD390E" w:rsidRDefault="00DD390E" w:rsidP="00DD390E"/>
        </w:tc>
        <w:tc>
          <w:tcPr>
            <w:tcW w:w="4090" w:type="dxa"/>
          </w:tcPr>
          <w:p w14:paraId="40D20D39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CCCAAAAACAATCCAGAGGTGTC</w:t>
            </w:r>
          </w:p>
          <w:p w14:paraId="55520D23" w14:textId="77777777" w:rsidR="00DD390E" w:rsidRDefault="00DD390E" w:rsidP="00DD390E"/>
        </w:tc>
      </w:tr>
      <w:tr w:rsidR="00DD390E" w14:paraId="2C61DFBB" w14:textId="77777777" w:rsidTr="00CF0D6B">
        <w:tc>
          <w:tcPr>
            <w:tcW w:w="1129" w:type="dxa"/>
          </w:tcPr>
          <w:p w14:paraId="645585BD" w14:textId="77777777" w:rsidR="00DD390E" w:rsidRPr="0021231A" w:rsidRDefault="00DD390E" w:rsidP="00DD390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atched </w:t>
            </w:r>
            <w:r>
              <w:t>2</w:t>
            </w:r>
            <w:r w:rsidRPr="00AC7E6A">
              <w:rPr>
                <w:vertAlign w:val="superscript"/>
              </w:rPr>
              <w:t>nd</w:t>
            </w:r>
            <w:r>
              <w:t xml:space="preserve"> fragment</w:t>
            </w:r>
          </w:p>
        </w:tc>
        <w:tc>
          <w:tcPr>
            <w:tcW w:w="3791" w:type="dxa"/>
          </w:tcPr>
          <w:p w14:paraId="3FF892EE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CTTGGGTTTTGTGCTGTCTTAGG</w:t>
            </w:r>
          </w:p>
          <w:p w14:paraId="3E29842F" w14:textId="77777777" w:rsidR="00DD390E" w:rsidRDefault="00DD390E" w:rsidP="00DD390E"/>
        </w:tc>
        <w:tc>
          <w:tcPr>
            <w:tcW w:w="4090" w:type="dxa"/>
          </w:tcPr>
          <w:p w14:paraId="59C0E31A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AGGAAGGGCTCTCGTAATTGTTT</w:t>
            </w:r>
          </w:p>
          <w:p w14:paraId="57D54917" w14:textId="77777777" w:rsidR="00DD390E" w:rsidRDefault="00DD390E" w:rsidP="00DD390E"/>
        </w:tc>
      </w:tr>
      <w:tr w:rsidR="00DD390E" w14:paraId="480CB418" w14:textId="77777777" w:rsidTr="00CF0D6B">
        <w:tc>
          <w:tcPr>
            <w:tcW w:w="1129" w:type="dxa"/>
          </w:tcPr>
          <w:p w14:paraId="41D0E3BF" w14:textId="77777777" w:rsidR="00DD390E" w:rsidRPr="00AC7E6A" w:rsidRDefault="00DD390E" w:rsidP="00DD390E">
            <w:r>
              <w:rPr>
                <w:i/>
                <w:iCs/>
              </w:rPr>
              <w:t xml:space="preserve">disheveled </w:t>
            </w:r>
            <w:r>
              <w:t>1</w:t>
            </w:r>
            <w:r w:rsidRPr="00AC7E6A">
              <w:rPr>
                <w:vertAlign w:val="superscript"/>
              </w:rPr>
              <w:t>st</w:t>
            </w:r>
            <w:r>
              <w:t xml:space="preserve"> fragment</w:t>
            </w:r>
          </w:p>
        </w:tc>
        <w:tc>
          <w:tcPr>
            <w:tcW w:w="3791" w:type="dxa"/>
          </w:tcPr>
          <w:p w14:paraId="05BDF5ED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TTCTTGGCTTGTTTCTGCAGATG</w:t>
            </w:r>
          </w:p>
          <w:p w14:paraId="639028E9" w14:textId="77777777" w:rsidR="00DD390E" w:rsidRDefault="00DD390E" w:rsidP="00DD390E"/>
        </w:tc>
        <w:tc>
          <w:tcPr>
            <w:tcW w:w="4090" w:type="dxa"/>
          </w:tcPr>
          <w:p w14:paraId="2C7E6C1B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TCCCACAATGCTGATACCAAGAA</w:t>
            </w:r>
          </w:p>
          <w:p w14:paraId="09060C26" w14:textId="77777777" w:rsidR="00DD390E" w:rsidRDefault="00DD390E" w:rsidP="00DD390E"/>
        </w:tc>
      </w:tr>
      <w:tr w:rsidR="00DD390E" w14:paraId="3E404D18" w14:textId="77777777" w:rsidTr="00CF0D6B">
        <w:tc>
          <w:tcPr>
            <w:tcW w:w="1129" w:type="dxa"/>
          </w:tcPr>
          <w:p w14:paraId="2A65CF97" w14:textId="77777777" w:rsidR="00DD390E" w:rsidRPr="0021231A" w:rsidRDefault="00DD390E" w:rsidP="00DD390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disheveled </w:t>
            </w:r>
            <w:r>
              <w:t>2</w:t>
            </w:r>
            <w:r w:rsidRPr="00AC7E6A">
              <w:rPr>
                <w:vertAlign w:val="superscript"/>
              </w:rPr>
              <w:t>nd</w:t>
            </w:r>
            <w:r>
              <w:t xml:space="preserve"> fragment</w:t>
            </w:r>
          </w:p>
        </w:tc>
        <w:tc>
          <w:tcPr>
            <w:tcW w:w="3791" w:type="dxa"/>
          </w:tcPr>
          <w:p w14:paraId="1ED9A9A7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TTCTTGGTATCAGCATTGTGGGA</w:t>
            </w:r>
          </w:p>
          <w:p w14:paraId="1F4E1E52" w14:textId="77777777" w:rsidR="00DD390E" w:rsidRDefault="00DD390E" w:rsidP="00DD390E"/>
        </w:tc>
        <w:tc>
          <w:tcPr>
            <w:tcW w:w="4090" w:type="dxa"/>
          </w:tcPr>
          <w:p w14:paraId="12EE018A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TGGAGGAACGTAACCATATAGCG</w:t>
            </w:r>
          </w:p>
          <w:p w14:paraId="4FBDC520" w14:textId="77777777" w:rsidR="00DD390E" w:rsidRDefault="00DD390E" w:rsidP="00DD390E"/>
        </w:tc>
      </w:tr>
      <w:tr w:rsidR="00DD390E" w14:paraId="4CC8B849" w14:textId="77777777" w:rsidTr="00CF0D6B">
        <w:tc>
          <w:tcPr>
            <w:tcW w:w="1129" w:type="dxa"/>
          </w:tcPr>
          <w:p w14:paraId="43DA5DD9" w14:textId="77777777" w:rsidR="00DD390E" w:rsidRPr="00AC7E6A" w:rsidRDefault="00DD390E" w:rsidP="00DD390E">
            <w:r>
              <w:rPr>
                <w:i/>
                <w:iCs/>
              </w:rPr>
              <w:t xml:space="preserve">shaggy </w:t>
            </w:r>
            <w:r>
              <w:t>1</w:t>
            </w:r>
            <w:r w:rsidRPr="00AC7E6A">
              <w:rPr>
                <w:vertAlign w:val="superscript"/>
              </w:rPr>
              <w:t>st</w:t>
            </w:r>
            <w:r>
              <w:t xml:space="preserve"> fragment</w:t>
            </w:r>
          </w:p>
        </w:tc>
        <w:tc>
          <w:tcPr>
            <w:tcW w:w="3791" w:type="dxa"/>
          </w:tcPr>
          <w:p w14:paraId="2B4F164A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CAGTTCGTCAAAGAAGGAATGGG</w:t>
            </w:r>
          </w:p>
        </w:tc>
        <w:tc>
          <w:tcPr>
            <w:tcW w:w="4090" w:type="dxa"/>
          </w:tcPr>
          <w:p w14:paraId="1416E12A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CACAACCAAAATCGATGTGTGGA</w:t>
            </w:r>
          </w:p>
        </w:tc>
      </w:tr>
      <w:tr w:rsidR="00DD390E" w14:paraId="7EE7967F" w14:textId="77777777" w:rsidTr="00CF0D6B">
        <w:tc>
          <w:tcPr>
            <w:tcW w:w="1129" w:type="dxa"/>
          </w:tcPr>
          <w:p w14:paraId="4B52B2EB" w14:textId="77777777" w:rsidR="00DD390E" w:rsidRPr="0021231A" w:rsidRDefault="00DD390E" w:rsidP="00DD390E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shaggy </w:t>
            </w:r>
            <w:r>
              <w:t>2</w:t>
            </w:r>
            <w:r w:rsidRPr="00AC7E6A">
              <w:rPr>
                <w:vertAlign w:val="superscript"/>
              </w:rPr>
              <w:t>nd</w:t>
            </w:r>
            <w:r>
              <w:t xml:space="preserve"> fragment</w:t>
            </w:r>
          </w:p>
        </w:tc>
        <w:tc>
          <w:tcPr>
            <w:tcW w:w="3791" w:type="dxa"/>
          </w:tcPr>
          <w:p w14:paraId="3EA6B883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ACGTTTGGTTCGCCTTTGATAAG</w:t>
            </w:r>
          </w:p>
          <w:p w14:paraId="1D015CF2" w14:textId="77777777" w:rsidR="00DD390E" w:rsidRDefault="00DD390E" w:rsidP="00DD390E"/>
        </w:tc>
        <w:tc>
          <w:tcPr>
            <w:tcW w:w="4090" w:type="dxa"/>
          </w:tcPr>
          <w:p w14:paraId="58578435" w14:textId="77777777" w:rsidR="00DD390E" w:rsidRDefault="00DD390E" w:rsidP="00DD390E">
            <w:r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AATACGACTCACTATAGGGTTAAGAACCGGGAGCTTCAGATC</w:t>
            </w:r>
          </w:p>
          <w:p w14:paraId="3077CC5B" w14:textId="77777777" w:rsidR="00DD390E" w:rsidRDefault="00DD390E" w:rsidP="00DD390E"/>
        </w:tc>
      </w:tr>
    </w:tbl>
    <w:p w14:paraId="1585855E" w14:textId="77777777" w:rsidR="00F028DC" w:rsidRDefault="00F028DC"/>
    <w:sectPr w:rsidR="00F028DC" w:rsidSect="004379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B57"/>
    <w:rsid w:val="00005562"/>
    <w:rsid w:val="00047BAD"/>
    <w:rsid w:val="00067185"/>
    <w:rsid w:val="000B6686"/>
    <w:rsid w:val="000D5F5C"/>
    <w:rsid w:val="000F37D2"/>
    <w:rsid w:val="000F58C6"/>
    <w:rsid w:val="000F6C8E"/>
    <w:rsid w:val="00110E1D"/>
    <w:rsid w:val="0013213E"/>
    <w:rsid w:val="00137E55"/>
    <w:rsid w:val="00156171"/>
    <w:rsid w:val="00166AF5"/>
    <w:rsid w:val="00170B04"/>
    <w:rsid w:val="00194371"/>
    <w:rsid w:val="001B4887"/>
    <w:rsid w:val="001C1C00"/>
    <w:rsid w:val="001E580B"/>
    <w:rsid w:val="001F3815"/>
    <w:rsid w:val="002045CB"/>
    <w:rsid w:val="0021231A"/>
    <w:rsid w:val="00256735"/>
    <w:rsid w:val="0026450C"/>
    <w:rsid w:val="00264D4B"/>
    <w:rsid w:val="002820F3"/>
    <w:rsid w:val="00296DF4"/>
    <w:rsid w:val="002E4A76"/>
    <w:rsid w:val="0032200C"/>
    <w:rsid w:val="0032222B"/>
    <w:rsid w:val="003365AC"/>
    <w:rsid w:val="003526F7"/>
    <w:rsid w:val="00360FC0"/>
    <w:rsid w:val="00366269"/>
    <w:rsid w:val="003665A4"/>
    <w:rsid w:val="00367649"/>
    <w:rsid w:val="003771BD"/>
    <w:rsid w:val="003E6E78"/>
    <w:rsid w:val="003E7B57"/>
    <w:rsid w:val="00402768"/>
    <w:rsid w:val="0040301A"/>
    <w:rsid w:val="00427B83"/>
    <w:rsid w:val="004379CD"/>
    <w:rsid w:val="00465DA6"/>
    <w:rsid w:val="004767B5"/>
    <w:rsid w:val="004B4EF9"/>
    <w:rsid w:val="004B5080"/>
    <w:rsid w:val="004C745F"/>
    <w:rsid w:val="00557005"/>
    <w:rsid w:val="005A1719"/>
    <w:rsid w:val="005A3E0C"/>
    <w:rsid w:val="005E0B7E"/>
    <w:rsid w:val="006114BB"/>
    <w:rsid w:val="00616E90"/>
    <w:rsid w:val="006403AB"/>
    <w:rsid w:val="00653051"/>
    <w:rsid w:val="00663555"/>
    <w:rsid w:val="00666CDD"/>
    <w:rsid w:val="00672070"/>
    <w:rsid w:val="00676E07"/>
    <w:rsid w:val="006B0B45"/>
    <w:rsid w:val="006B71A0"/>
    <w:rsid w:val="00702DC4"/>
    <w:rsid w:val="00714761"/>
    <w:rsid w:val="0071559D"/>
    <w:rsid w:val="00726000"/>
    <w:rsid w:val="00736920"/>
    <w:rsid w:val="00762ABF"/>
    <w:rsid w:val="00783EA5"/>
    <w:rsid w:val="007C4DF1"/>
    <w:rsid w:val="00825AEA"/>
    <w:rsid w:val="008434C4"/>
    <w:rsid w:val="00846910"/>
    <w:rsid w:val="00861458"/>
    <w:rsid w:val="008876FD"/>
    <w:rsid w:val="008916EB"/>
    <w:rsid w:val="008932DD"/>
    <w:rsid w:val="008A081C"/>
    <w:rsid w:val="00912ED9"/>
    <w:rsid w:val="009253CB"/>
    <w:rsid w:val="00930A5B"/>
    <w:rsid w:val="0095761C"/>
    <w:rsid w:val="009804F3"/>
    <w:rsid w:val="009B246F"/>
    <w:rsid w:val="009C05F6"/>
    <w:rsid w:val="009D1207"/>
    <w:rsid w:val="00A013C9"/>
    <w:rsid w:val="00A04A6C"/>
    <w:rsid w:val="00A07642"/>
    <w:rsid w:val="00A07D08"/>
    <w:rsid w:val="00A5386D"/>
    <w:rsid w:val="00A76C85"/>
    <w:rsid w:val="00A940DC"/>
    <w:rsid w:val="00AC7E6A"/>
    <w:rsid w:val="00AD16EE"/>
    <w:rsid w:val="00B07618"/>
    <w:rsid w:val="00B10294"/>
    <w:rsid w:val="00B35008"/>
    <w:rsid w:val="00B41966"/>
    <w:rsid w:val="00B833A0"/>
    <w:rsid w:val="00BB3A6E"/>
    <w:rsid w:val="00BB50FB"/>
    <w:rsid w:val="00BC13E3"/>
    <w:rsid w:val="00C124E9"/>
    <w:rsid w:val="00C12E12"/>
    <w:rsid w:val="00C44FCF"/>
    <w:rsid w:val="00C61184"/>
    <w:rsid w:val="00C71147"/>
    <w:rsid w:val="00C80F81"/>
    <w:rsid w:val="00CE429E"/>
    <w:rsid w:val="00CF0D6B"/>
    <w:rsid w:val="00CF75D7"/>
    <w:rsid w:val="00CF7F82"/>
    <w:rsid w:val="00D87F7C"/>
    <w:rsid w:val="00D91312"/>
    <w:rsid w:val="00DC1FCB"/>
    <w:rsid w:val="00DD1324"/>
    <w:rsid w:val="00DD390E"/>
    <w:rsid w:val="00E04765"/>
    <w:rsid w:val="00E41C47"/>
    <w:rsid w:val="00E769DC"/>
    <w:rsid w:val="00E969C4"/>
    <w:rsid w:val="00ED2562"/>
    <w:rsid w:val="00EF452B"/>
    <w:rsid w:val="00F028DC"/>
    <w:rsid w:val="00F22CFD"/>
    <w:rsid w:val="00F943D1"/>
    <w:rsid w:val="00F978D1"/>
    <w:rsid w:val="00FB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4A159"/>
  <w15:chartTrackingRefBased/>
  <w15:docId w15:val="{12296A56-DE8C-8A48-B209-8FF6A8C4A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C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E7B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7B5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7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ren Lev</cp:lastModifiedBy>
  <cp:revision>17</cp:revision>
  <dcterms:created xsi:type="dcterms:W3CDTF">2020-08-30T09:42:00Z</dcterms:created>
  <dcterms:modified xsi:type="dcterms:W3CDTF">2020-09-16T15:41:00Z</dcterms:modified>
</cp:coreProperties>
</file>